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57CE2" w14:textId="3AF9D4BE" w:rsidR="001554D3" w:rsidRPr="00AA1F85" w:rsidRDefault="001554D3" w:rsidP="001554D3">
      <w:pPr>
        <w:rPr>
          <w:rFonts w:ascii="Arial" w:hAnsi="Arial" w:cs="Arial"/>
        </w:rPr>
      </w:pPr>
      <w:r w:rsidRPr="00AA1F85">
        <w:rPr>
          <w:rFonts w:ascii="Arial" w:hAnsi="Arial" w:cs="Arial"/>
        </w:rPr>
        <w:t>Table S</w:t>
      </w:r>
      <w:r>
        <w:rPr>
          <w:rFonts w:ascii="Arial" w:hAnsi="Arial" w:cs="Arial"/>
        </w:rPr>
        <w:t>1</w:t>
      </w:r>
      <w:r w:rsidRPr="00AA1F8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A1F85">
        <w:rPr>
          <w:rFonts w:ascii="Arial" w:hAnsi="Arial" w:cs="Arial"/>
        </w:rPr>
        <w:t xml:space="preserve">Sequences of sgRNAs for generating </w:t>
      </w:r>
      <w:r w:rsidRPr="00AA1F85">
        <w:rPr>
          <w:rFonts w:ascii="Arial" w:hAnsi="Arial" w:cs="Arial"/>
          <w:i/>
          <w:iCs/>
        </w:rPr>
        <w:t xml:space="preserve">hif3a </w:t>
      </w:r>
      <w:r w:rsidRPr="00AA1F85">
        <w:rPr>
          <w:rFonts w:ascii="Arial" w:hAnsi="Arial" w:cs="Arial"/>
        </w:rPr>
        <w:t>zebrafish mutant 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2299"/>
        <w:gridCol w:w="992"/>
        <w:gridCol w:w="4490"/>
      </w:tblGrid>
      <w:tr w:rsidR="001554D3" w:rsidRPr="00AA1F85" w14:paraId="528195E2" w14:textId="77777777" w:rsidTr="009629C3"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4D8D8" w14:textId="77777777" w:rsidR="001554D3" w:rsidRPr="00AA1F85" w:rsidRDefault="001554D3" w:rsidP="008730C8">
            <w:pPr>
              <w:jc w:val="center"/>
              <w:rPr>
                <w:rFonts w:ascii="Arial" w:hAnsi="Arial" w:cs="Arial"/>
                <w:b/>
                <w:bCs/>
              </w:rPr>
            </w:pPr>
            <w:r w:rsidRPr="00AA1F85">
              <w:rPr>
                <w:rFonts w:ascii="Arial" w:hAnsi="Arial" w:cs="Arial"/>
                <w:b/>
                <w:bCs/>
              </w:rPr>
              <w:t>Targeted exon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FC24B" w14:textId="77777777" w:rsidR="001554D3" w:rsidRPr="00AA1F85" w:rsidRDefault="001554D3" w:rsidP="008730C8">
            <w:pPr>
              <w:jc w:val="center"/>
              <w:rPr>
                <w:rFonts w:ascii="Arial" w:hAnsi="Arial" w:cs="Arial"/>
                <w:b/>
                <w:bCs/>
              </w:rPr>
            </w:pPr>
            <w:r w:rsidRPr="00AA1F85">
              <w:rPr>
                <w:rFonts w:ascii="Arial" w:hAnsi="Arial" w:cs="Arial"/>
                <w:b/>
                <w:bCs/>
              </w:rPr>
              <w:t>Loc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D7954" w14:textId="77777777" w:rsidR="001554D3" w:rsidRPr="00AA1F85" w:rsidRDefault="001554D3" w:rsidP="008730C8">
            <w:pPr>
              <w:jc w:val="center"/>
              <w:rPr>
                <w:rFonts w:ascii="Arial" w:hAnsi="Arial" w:cs="Arial"/>
                <w:b/>
                <w:bCs/>
              </w:rPr>
            </w:pPr>
            <w:r w:rsidRPr="00AA1F85">
              <w:rPr>
                <w:rFonts w:ascii="Arial" w:hAnsi="Arial" w:cs="Arial"/>
                <w:b/>
                <w:bCs/>
              </w:rPr>
              <w:t>Strand</w:t>
            </w:r>
          </w:p>
        </w:tc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6493A8" w14:textId="77777777" w:rsidR="001554D3" w:rsidRPr="00AA1F85" w:rsidRDefault="001554D3" w:rsidP="008730C8">
            <w:pPr>
              <w:jc w:val="center"/>
              <w:rPr>
                <w:rFonts w:ascii="Arial" w:hAnsi="Arial" w:cs="Arial"/>
                <w:b/>
                <w:bCs/>
              </w:rPr>
            </w:pPr>
            <w:r w:rsidRPr="00AA1F85">
              <w:rPr>
                <w:rFonts w:ascii="Arial" w:hAnsi="Arial" w:cs="Arial"/>
                <w:b/>
                <w:bCs/>
              </w:rPr>
              <w:t>Target sequences</w:t>
            </w:r>
          </w:p>
        </w:tc>
      </w:tr>
      <w:tr w:rsidR="001554D3" w:rsidRPr="00AA1F85" w14:paraId="1DC00092" w14:textId="77777777" w:rsidTr="009629C3"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5FD09F" w14:textId="77777777" w:rsidR="001554D3" w:rsidRPr="00AA1F85" w:rsidRDefault="001554D3" w:rsidP="008730C8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11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D35595" w14:textId="77777777" w:rsidR="001554D3" w:rsidRPr="00AA1F85" w:rsidRDefault="001554D3" w:rsidP="008730C8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15:25508677-255087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86E53B" w14:textId="77777777" w:rsidR="001554D3" w:rsidRPr="00AA1F85" w:rsidRDefault="001554D3" w:rsidP="008730C8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-</w:t>
            </w:r>
          </w:p>
        </w:tc>
        <w:tc>
          <w:tcPr>
            <w:tcW w:w="44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14F9CC" w14:textId="77777777" w:rsidR="001554D3" w:rsidRPr="00AA1F85" w:rsidRDefault="001554D3" w:rsidP="00716F3C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GAGGAGAGCCTAACCCCGAAAGG</w:t>
            </w:r>
          </w:p>
        </w:tc>
      </w:tr>
      <w:tr w:rsidR="001554D3" w:rsidRPr="00AA1F85" w14:paraId="488ECC02" w14:textId="77777777" w:rsidTr="009629C3">
        <w:tc>
          <w:tcPr>
            <w:tcW w:w="1245" w:type="dxa"/>
            <w:tcBorders>
              <w:right w:val="single" w:sz="4" w:space="0" w:color="auto"/>
            </w:tcBorders>
            <w:vAlign w:val="center"/>
          </w:tcPr>
          <w:p w14:paraId="69E2A572" w14:textId="77777777" w:rsidR="001554D3" w:rsidRPr="00AA1F85" w:rsidRDefault="001554D3" w:rsidP="008730C8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12</w:t>
            </w:r>
          </w:p>
        </w:tc>
        <w:tc>
          <w:tcPr>
            <w:tcW w:w="22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20066" w14:textId="77777777" w:rsidR="001554D3" w:rsidRPr="00AA1F85" w:rsidRDefault="001554D3" w:rsidP="008730C8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15:25508480-2550850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617CD" w14:textId="77777777" w:rsidR="001554D3" w:rsidRPr="00AA1F85" w:rsidRDefault="001554D3" w:rsidP="008730C8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-</w:t>
            </w:r>
          </w:p>
        </w:tc>
        <w:tc>
          <w:tcPr>
            <w:tcW w:w="4490" w:type="dxa"/>
            <w:tcBorders>
              <w:left w:val="single" w:sz="4" w:space="0" w:color="auto"/>
            </w:tcBorders>
            <w:vAlign w:val="center"/>
          </w:tcPr>
          <w:p w14:paraId="6DCC1000" w14:textId="77777777" w:rsidR="001554D3" w:rsidRPr="00AA1F85" w:rsidRDefault="001554D3" w:rsidP="00716F3C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GAGTGAAATAACACCACCTTTGG</w:t>
            </w:r>
          </w:p>
        </w:tc>
      </w:tr>
      <w:tr w:rsidR="001554D3" w:rsidRPr="00AA1F85" w14:paraId="5215F9A0" w14:textId="77777777" w:rsidTr="009629C3"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3533E2" w14:textId="77777777" w:rsidR="001554D3" w:rsidRPr="00AA1F85" w:rsidRDefault="001554D3" w:rsidP="008730C8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13</w:t>
            </w:r>
          </w:p>
        </w:tc>
        <w:tc>
          <w:tcPr>
            <w:tcW w:w="22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41FB1" w14:textId="77777777" w:rsidR="001554D3" w:rsidRPr="00AA1F85" w:rsidRDefault="001554D3" w:rsidP="008730C8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15:25507878-2550790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0CB28" w14:textId="77777777" w:rsidR="001554D3" w:rsidRPr="00AA1F85" w:rsidRDefault="001554D3" w:rsidP="008730C8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+</w:t>
            </w:r>
          </w:p>
        </w:tc>
        <w:tc>
          <w:tcPr>
            <w:tcW w:w="44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4E68C3" w14:textId="77777777" w:rsidR="001554D3" w:rsidRPr="00AA1F85" w:rsidRDefault="001554D3" w:rsidP="00716F3C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GAGCAGAAGCTGGTCCTCTATGG</w:t>
            </w:r>
          </w:p>
        </w:tc>
      </w:tr>
    </w:tbl>
    <w:p w14:paraId="5195942F" w14:textId="77777777" w:rsidR="009F7904" w:rsidRPr="00AA1F85" w:rsidRDefault="009F7904" w:rsidP="009F7904">
      <w:pPr>
        <w:rPr>
          <w:rFonts w:ascii="Arial" w:hAnsi="Arial" w:cs="Arial"/>
        </w:rPr>
      </w:pPr>
    </w:p>
    <w:p w14:paraId="3BE7A02B" w14:textId="77777777" w:rsidR="00A726D8" w:rsidRPr="00AA1F85" w:rsidRDefault="00A726D8">
      <w:pPr>
        <w:rPr>
          <w:rFonts w:ascii="Arial" w:hAnsi="Arial" w:cs="Arial"/>
        </w:rPr>
      </w:pPr>
    </w:p>
    <w:sectPr w:rsidR="00A726D8" w:rsidRPr="00AA1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E87"/>
    <w:rsid w:val="00017425"/>
    <w:rsid w:val="00035B30"/>
    <w:rsid w:val="000520FE"/>
    <w:rsid w:val="000649FB"/>
    <w:rsid w:val="000675BF"/>
    <w:rsid w:val="00070403"/>
    <w:rsid w:val="00080B5B"/>
    <w:rsid w:val="000A6AD0"/>
    <w:rsid w:val="000C739A"/>
    <w:rsid w:val="000F68B1"/>
    <w:rsid w:val="001108A0"/>
    <w:rsid w:val="00114226"/>
    <w:rsid w:val="001272AF"/>
    <w:rsid w:val="001554D3"/>
    <w:rsid w:val="00162F77"/>
    <w:rsid w:val="0021073E"/>
    <w:rsid w:val="0021219A"/>
    <w:rsid w:val="00227C7C"/>
    <w:rsid w:val="00285B77"/>
    <w:rsid w:val="00291B68"/>
    <w:rsid w:val="00301E42"/>
    <w:rsid w:val="003020BD"/>
    <w:rsid w:val="0031402A"/>
    <w:rsid w:val="00372AC5"/>
    <w:rsid w:val="003913F6"/>
    <w:rsid w:val="003E4D19"/>
    <w:rsid w:val="004A401D"/>
    <w:rsid w:val="004F1C05"/>
    <w:rsid w:val="005C4FDB"/>
    <w:rsid w:val="006203AE"/>
    <w:rsid w:val="00625134"/>
    <w:rsid w:val="00641AEE"/>
    <w:rsid w:val="006E55F4"/>
    <w:rsid w:val="006E5666"/>
    <w:rsid w:val="00716F3C"/>
    <w:rsid w:val="007559DD"/>
    <w:rsid w:val="007766C2"/>
    <w:rsid w:val="008276E2"/>
    <w:rsid w:val="00891DE1"/>
    <w:rsid w:val="009014DA"/>
    <w:rsid w:val="009629C3"/>
    <w:rsid w:val="00964CB0"/>
    <w:rsid w:val="009A1832"/>
    <w:rsid w:val="009E1CE6"/>
    <w:rsid w:val="009F7904"/>
    <w:rsid w:val="00A0617C"/>
    <w:rsid w:val="00A5220B"/>
    <w:rsid w:val="00A726D8"/>
    <w:rsid w:val="00AA1F85"/>
    <w:rsid w:val="00AC5E87"/>
    <w:rsid w:val="00AE7B17"/>
    <w:rsid w:val="00B431F2"/>
    <w:rsid w:val="00B56592"/>
    <w:rsid w:val="00B6643B"/>
    <w:rsid w:val="00B97A4A"/>
    <w:rsid w:val="00BC602F"/>
    <w:rsid w:val="00BF5DA5"/>
    <w:rsid w:val="00BF6822"/>
    <w:rsid w:val="00BF6F08"/>
    <w:rsid w:val="00C043C4"/>
    <w:rsid w:val="00C1508B"/>
    <w:rsid w:val="00C739FF"/>
    <w:rsid w:val="00CA1AE3"/>
    <w:rsid w:val="00CE1DD8"/>
    <w:rsid w:val="00D15383"/>
    <w:rsid w:val="00D209CA"/>
    <w:rsid w:val="00D4254B"/>
    <w:rsid w:val="00DD2866"/>
    <w:rsid w:val="00DE7A7B"/>
    <w:rsid w:val="00DF534A"/>
    <w:rsid w:val="00E95762"/>
    <w:rsid w:val="00EC4748"/>
    <w:rsid w:val="00EC5E02"/>
    <w:rsid w:val="00F23203"/>
    <w:rsid w:val="00F34846"/>
    <w:rsid w:val="00F4550F"/>
    <w:rsid w:val="00FC45FE"/>
    <w:rsid w:val="00FE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210DB"/>
  <w15:chartTrackingRefBased/>
  <w15:docId w15:val="{49B04D4E-3D3B-46D0-A681-CC1CE9314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9DD"/>
  </w:style>
  <w:style w:type="paragraph" w:styleId="Heading1">
    <w:name w:val="heading 1"/>
    <w:basedOn w:val="Normal"/>
    <w:next w:val="Normal"/>
    <w:link w:val="Heading1Char"/>
    <w:uiPriority w:val="9"/>
    <w:qFormat/>
    <w:rsid w:val="00AC5E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E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E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E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E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E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E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E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E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E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E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E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E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E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E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E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E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E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E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E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E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E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E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E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E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E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E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5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C8F9DD-AB03-4D42-BB6D-519BF3FA3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Yee Cheung (SBS)</dc:creator>
  <cp:keywords/>
  <dc:description/>
  <cp:lastModifiedBy>mandy cheung</cp:lastModifiedBy>
  <cp:revision>65</cp:revision>
  <dcterms:created xsi:type="dcterms:W3CDTF">2024-11-07T09:05:00Z</dcterms:created>
  <dcterms:modified xsi:type="dcterms:W3CDTF">2025-06-04T09:55:00Z</dcterms:modified>
</cp:coreProperties>
</file>